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0BFA1" w14:textId="55D6E11C" w:rsidR="00E27270" w:rsidRDefault="00E55413">
      <w:r>
        <w:rPr>
          <w:b/>
        </w:rPr>
        <w:t xml:space="preserve">Supplemental </w:t>
      </w:r>
      <w:r w:rsidR="00383D74" w:rsidRPr="00383D74">
        <w:rPr>
          <w:b/>
        </w:rPr>
        <w:t xml:space="preserve">Table </w:t>
      </w:r>
      <w:r w:rsidR="00E95EE8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="00383D74">
        <w:t xml:space="preserve">: </w:t>
      </w:r>
      <w:r w:rsidR="00713035">
        <w:t>C</w:t>
      </w:r>
      <w:r w:rsidR="00C14EB5">
        <w:t>onserved N-glycosylation site</w:t>
      </w:r>
      <w:r w:rsidR="00713035">
        <w:t>s</w:t>
      </w:r>
      <w:r w:rsidR="00122518">
        <w:t xml:space="preserve"> at N-terminal </w:t>
      </w:r>
      <w:r w:rsidR="00C102C9">
        <w:t>margin</w:t>
      </w:r>
      <w:r w:rsidR="00122518">
        <w:t xml:space="preserve"> of</w:t>
      </w:r>
      <w:r w:rsidR="00C14EB5">
        <w:t xml:space="preserve"> </w:t>
      </w:r>
      <w:r w:rsidR="00122518">
        <w:t xml:space="preserve">Fas1 domains </w:t>
      </w:r>
      <w:r w:rsidR="00C14EB5">
        <w:t xml:space="preserve">in </w:t>
      </w:r>
      <w:r w:rsidR="00A17DEA">
        <w:t xml:space="preserve">Arabidopsis </w:t>
      </w:r>
      <w:r w:rsidR="00C14EB5">
        <w:t>FLA</w:t>
      </w:r>
      <w:r w:rsidR="00A17DEA">
        <w:t xml:space="preserve"> peptides.</w:t>
      </w:r>
    </w:p>
    <w:p w14:paraId="0EF46ABE" w14:textId="77777777" w:rsidR="00E71A7D" w:rsidRDefault="00E71A7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95"/>
        <w:gridCol w:w="1315"/>
        <w:gridCol w:w="692"/>
        <w:gridCol w:w="1328"/>
        <w:gridCol w:w="983"/>
        <w:gridCol w:w="1374"/>
        <w:gridCol w:w="1134"/>
        <w:gridCol w:w="2629"/>
        <w:gridCol w:w="1204"/>
        <w:gridCol w:w="1631"/>
        <w:gridCol w:w="1400"/>
      </w:tblGrid>
      <w:tr w:rsidR="008C7D28" w:rsidRPr="00713035" w14:paraId="1EB66A47" w14:textId="77777777" w:rsidTr="008C7D28">
        <w:tc>
          <w:tcPr>
            <w:tcW w:w="795" w:type="dxa"/>
          </w:tcPr>
          <w:p w14:paraId="6251019E" w14:textId="77777777" w:rsidR="008C7D28" w:rsidRPr="00713035" w:rsidRDefault="008C7D28" w:rsidP="00410A22">
            <w:pPr>
              <w:rPr>
                <w:b/>
                <w:sz w:val="20"/>
                <w:szCs w:val="20"/>
              </w:rPr>
            </w:pPr>
            <w:proofErr w:type="spellStart"/>
            <w:r w:rsidRPr="00713035">
              <w:rPr>
                <w:b/>
                <w:sz w:val="20"/>
                <w:szCs w:val="20"/>
              </w:rPr>
              <w:t>AtFLA</w:t>
            </w:r>
            <w:proofErr w:type="spellEnd"/>
            <w:r w:rsidRPr="00713035">
              <w:rPr>
                <w:b/>
                <w:sz w:val="20"/>
                <w:szCs w:val="20"/>
              </w:rPr>
              <w:t xml:space="preserve"> #</w:t>
            </w:r>
          </w:p>
        </w:tc>
        <w:tc>
          <w:tcPr>
            <w:tcW w:w="1315" w:type="dxa"/>
          </w:tcPr>
          <w:p w14:paraId="58B7FC10" w14:textId="77777777" w:rsidR="008C7D28" w:rsidRPr="00713035" w:rsidRDefault="008C7D28" w:rsidP="00D442BD">
            <w:pPr>
              <w:rPr>
                <w:b/>
                <w:sz w:val="20"/>
                <w:szCs w:val="20"/>
              </w:rPr>
            </w:pPr>
          </w:p>
        </w:tc>
        <w:tc>
          <w:tcPr>
            <w:tcW w:w="692" w:type="dxa"/>
          </w:tcPr>
          <w:p w14:paraId="5126B8CC" w14:textId="1B6A34C1" w:rsidR="008C7D28" w:rsidRPr="00713035" w:rsidRDefault="008C7D28" w:rsidP="00D442B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PI </w:t>
            </w:r>
            <w:proofErr w:type="spellStart"/>
            <w:r>
              <w:rPr>
                <w:b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1328" w:type="dxa"/>
          </w:tcPr>
          <w:p w14:paraId="4A8795B8" w14:textId="301C84FD" w:rsidR="008C7D28" w:rsidRPr="00713035" w:rsidRDefault="008C7D28" w:rsidP="00D442BD">
            <w:pPr>
              <w:rPr>
                <w:b/>
                <w:sz w:val="20"/>
                <w:szCs w:val="20"/>
              </w:rPr>
            </w:pPr>
            <w:r w:rsidRPr="00713035">
              <w:rPr>
                <w:b/>
                <w:sz w:val="20"/>
                <w:szCs w:val="20"/>
              </w:rPr>
              <w:t xml:space="preserve"># </w:t>
            </w:r>
            <w:proofErr w:type="gramStart"/>
            <w:r w:rsidRPr="00713035">
              <w:rPr>
                <w:b/>
                <w:sz w:val="20"/>
                <w:szCs w:val="20"/>
              </w:rPr>
              <w:t>of</w:t>
            </w:r>
            <w:proofErr w:type="gramEnd"/>
            <w:r w:rsidRPr="00713035">
              <w:rPr>
                <w:b/>
                <w:sz w:val="20"/>
                <w:szCs w:val="20"/>
              </w:rPr>
              <w:t xml:space="preserve"> Fas1 domains</w:t>
            </w:r>
          </w:p>
        </w:tc>
        <w:tc>
          <w:tcPr>
            <w:tcW w:w="983" w:type="dxa"/>
          </w:tcPr>
          <w:p w14:paraId="254DE0B5" w14:textId="6D32A241" w:rsidR="008C7D28" w:rsidRPr="00713035" w:rsidRDefault="008C7D28" w:rsidP="00D442BD">
            <w:pPr>
              <w:rPr>
                <w:b/>
                <w:sz w:val="20"/>
                <w:szCs w:val="20"/>
              </w:rPr>
            </w:pPr>
            <w:proofErr w:type="gramStart"/>
            <w:r w:rsidRPr="00713035">
              <w:rPr>
                <w:b/>
                <w:sz w:val="20"/>
                <w:szCs w:val="20"/>
              </w:rPr>
              <w:t>group</w:t>
            </w:r>
            <w:proofErr w:type="gramEnd"/>
          </w:p>
        </w:tc>
        <w:tc>
          <w:tcPr>
            <w:tcW w:w="1374" w:type="dxa"/>
          </w:tcPr>
          <w:p w14:paraId="2535B6D7" w14:textId="24A0D95E" w:rsidR="008C7D28" w:rsidRPr="00713035" w:rsidRDefault="008C7D28" w:rsidP="00D442BD">
            <w:pPr>
              <w:rPr>
                <w:b/>
                <w:sz w:val="20"/>
                <w:szCs w:val="20"/>
              </w:rPr>
            </w:pPr>
            <w:r w:rsidRPr="00713035">
              <w:rPr>
                <w:b/>
                <w:sz w:val="20"/>
                <w:szCs w:val="20"/>
              </w:rPr>
              <w:t>N-</w:t>
            </w:r>
            <w:proofErr w:type="spellStart"/>
            <w:r w:rsidRPr="00713035">
              <w:rPr>
                <w:b/>
                <w:sz w:val="20"/>
                <w:szCs w:val="20"/>
              </w:rPr>
              <w:t>glyco</w:t>
            </w:r>
            <w:proofErr w:type="spellEnd"/>
            <w:r w:rsidRPr="00713035">
              <w:rPr>
                <w:b/>
                <w:sz w:val="20"/>
                <w:szCs w:val="20"/>
              </w:rPr>
              <w:t xml:space="preserve"> sites predicted</w:t>
            </w:r>
            <w:r>
              <w:rPr>
                <w:rStyle w:val="Funotenzeichen"/>
                <w:b/>
                <w:sz w:val="20"/>
                <w:szCs w:val="20"/>
              </w:rPr>
              <w:footnoteReference w:id="1"/>
            </w:r>
          </w:p>
        </w:tc>
        <w:tc>
          <w:tcPr>
            <w:tcW w:w="1134" w:type="dxa"/>
          </w:tcPr>
          <w:p w14:paraId="18B429BA" w14:textId="3950D87E" w:rsidR="008C7D28" w:rsidRPr="00713035" w:rsidRDefault="008C7D28" w:rsidP="00F069F5">
            <w:pPr>
              <w:rPr>
                <w:b/>
                <w:sz w:val="20"/>
                <w:szCs w:val="20"/>
              </w:rPr>
            </w:pPr>
            <w:r w:rsidRPr="00713035">
              <w:rPr>
                <w:b/>
                <w:sz w:val="20"/>
                <w:szCs w:val="20"/>
              </w:rPr>
              <w:t>N-</w:t>
            </w:r>
            <w:proofErr w:type="spellStart"/>
            <w:r w:rsidRPr="00713035">
              <w:rPr>
                <w:b/>
                <w:sz w:val="20"/>
                <w:szCs w:val="20"/>
              </w:rPr>
              <w:t>glyco</w:t>
            </w:r>
            <w:proofErr w:type="spellEnd"/>
            <w:r w:rsidRPr="00713035">
              <w:rPr>
                <w:b/>
                <w:sz w:val="20"/>
                <w:szCs w:val="20"/>
              </w:rPr>
              <w:t xml:space="preserve"> site at </w:t>
            </w:r>
            <w:r>
              <w:rPr>
                <w:b/>
                <w:sz w:val="20"/>
                <w:szCs w:val="20"/>
              </w:rPr>
              <w:t>margin</w:t>
            </w:r>
            <w:r w:rsidRPr="00713035">
              <w:rPr>
                <w:b/>
                <w:sz w:val="20"/>
                <w:szCs w:val="20"/>
              </w:rPr>
              <w:t xml:space="preserve"> of Fas1-1</w:t>
            </w:r>
          </w:p>
        </w:tc>
        <w:tc>
          <w:tcPr>
            <w:tcW w:w="2629" w:type="dxa"/>
          </w:tcPr>
          <w:p w14:paraId="52B19352" w14:textId="2A248BA5" w:rsidR="008C7D28" w:rsidRPr="00713035" w:rsidRDefault="008C7D28" w:rsidP="0089066D">
            <w:pPr>
              <w:rPr>
                <w:b/>
                <w:sz w:val="20"/>
                <w:szCs w:val="20"/>
              </w:rPr>
            </w:pPr>
            <w:proofErr w:type="gramStart"/>
            <w:r w:rsidRPr="00713035">
              <w:rPr>
                <w:b/>
                <w:sz w:val="20"/>
                <w:szCs w:val="20"/>
              </w:rPr>
              <w:t>position</w:t>
            </w:r>
            <w:r>
              <w:rPr>
                <w:b/>
                <w:sz w:val="20"/>
                <w:szCs w:val="20"/>
              </w:rPr>
              <w:t>s</w:t>
            </w:r>
            <w:proofErr w:type="gramEnd"/>
            <w:r w:rsidRPr="00713035">
              <w:rPr>
                <w:b/>
                <w:sz w:val="20"/>
                <w:szCs w:val="20"/>
              </w:rPr>
              <w:t xml:space="preserve"> of N-</w:t>
            </w:r>
            <w:proofErr w:type="spellStart"/>
            <w:r w:rsidRPr="00713035">
              <w:rPr>
                <w:b/>
                <w:sz w:val="20"/>
                <w:szCs w:val="20"/>
              </w:rPr>
              <w:t>glyco</w:t>
            </w:r>
            <w:proofErr w:type="spellEnd"/>
            <w:r w:rsidRPr="00713035">
              <w:rPr>
                <w:b/>
                <w:sz w:val="20"/>
                <w:szCs w:val="20"/>
              </w:rPr>
              <w:t xml:space="preserve"> site</w:t>
            </w:r>
            <w:r>
              <w:rPr>
                <w:b/>
                <w:sz w:val="20"/>
                <w:szCs w:val="20"/>
              </w:rPr>
              <w:t>s</w:t>
            </w:r>
            <w:r w:rsidRPr="00713035">
              <w:rPr>
                <w:b/>
                <w:sz w:val="20"/>
                <w:szCs w:val="20"/>
              </w:rPr>
              <w:t xml:space="preserve"> rel. to 1st </w:t>
            </w:r>
            <w:proofErr w:type="spellStart"/>
            <w:r w:rsidRPr="00713035">
              <w:rPr>
                <w:b/>
                <w:sz w:val="20"/>
                <w:szCs w:val="20"/>
              </w:rPr>
              <w:t>aa</w:t>
            </w:r>
            <w:proofErr w:type="spellEnd"/>
            <w:r w:rsidRPr="00713035">
              <w:rPr>
                <w:b/>
                <w:sz w:val="20"/>
                <w:szCs w:val="20"/>
              </w:rPr>
              <w:t xml:space="preserve"> of H1 region </w:t>
            </w:r>
            <w:r>
              <w:rPr>
                <w:b/>
                <w:sz w:val="20"/>
                <w:szCs w:val="20"/>
              </w:rPr>
              <w:t>(Fas1-1)</w:t>
            </w:r>
          </w:p>
        </w:tc>
        <w:tc>
          <w:tcPr>
            <w:tcW w:w="1204" w:type="dxa"/>
          </w:tcPr>
          <w:p w14:paraId="016D86F6" w14:textId="49FC3F03" w:rsidR="008C7D28" w:rsidRPr="00713035" w:rsidRDefault="008C7D28" w:rsidP="00F069F5">
            <w:pPr>
              <w:rPr>
                <w:b/>
                <w:sz w:val="20"/>
                <w:szCs w:val="20"/>
              </w:rPr>
            </w:pPr>
            <w:r w:rsidRPr="00713035">
              <w:rPr>
                <w:b/>
                <w:sz w:val="20"/>
                <w:szCs w:val="20"/>
              </w:rPr>
              <w:t>N-</w:t>
            </w:r>
            <w:proofErr w:type="spellStart"/>
            <w:r w:rsidRPr="00713035">
              <w:rPr>
                <w:b/>
                <w:sz w:val="20"/>
                <w:szCs w:val="20"/>
              </w:rPr>
              <w:t>glyco</w:t>
            </w:r>
            <w:proofErr w:type="spellEnd"/>
            <w:r w:rsidRPr="00713035">
              <w:rPr>
                <w:b/>
                <w:sz w:val="20"/>
                <w:szCs w:val="20"/>
              </w:rPr>
              <w:t xml:space="preserve"> site at </w:t>
            </w:r>
            <w:r>
              <w:rPr>
                <w:b/>
                <w:sz w:val="20"/>
                <w:szCs w:val="20"/>
              </w:rPr>
              <w:t>margin</w:t>
            </w:r>
            <w:r w:rsidRPr="00713035">
              <w:rPr>
                <w:b/>
                <w:sz w:val="20"/>
                <w:szCs w:val="20"/>
              </w:rPr>
              <w:t xml:space="preserve"> of Fas1-2</w:t>
            </w:r>
          </w:p>
        </w:tc>
        <w:tc>
          <w:tcPr>
            <w:tcW w:w="1631" w:type="dxa"/>
          </w:tcPr>
          <w:p w14:paraId="61DF3A7F" w14:textId="5953623E" w:rsidR="008C7D28" w:rsidRPr="00713035" w:rsidRDefault="008C7D28" w:rsidP="001D5113">
            <w:pPr>
              <w:rPr>
                <w:b/>
                <w:sz w:val="20"/>
                <w:szCs w:val="20"/>
              </w:rPr>
            </w:pPr>
            <w:proofErr w:type="gramStart"/>
            <w:r w:rsidRPr="00713035">
              <w:rPr>
                <w:b/>
                <w:sz w:val="20"/>
                <w:szCs w:val="20"/>
              </w:rPr>
              <w:t>position</w:t>
            </w:r>
            <w:proofErr w:type="gramEnd"/>
            <w:r w:rsidRPr="00713035">
              <w:rPr>
                <w:b/>
                <w:sz w:val="20"/>
                <w:szCs w:val="20"/>
              </w:rPr>
              <w:t xml:space="preserve"> of N-</w:t>
            </w:r>
            <w:proofErr w:type="spellStart"/>
            <w:r w:rsidRPr="00713035">
              <w:rPr>
                <w:b/>
                <w:sz w:val="20"/>
                <w:szCs w:val="20"/>
              </w:rPr>
              <w:t>glyco</w:t>
            </w:r>
            <w:proofErr w:type="spellEnd"/>
            <w:r w:rsidRPr="00713035">
              <w:rPr>
                <w:b/>
                <w:sz w:val="20"/>
                <w:szCs w:val="20"/>
              </w:rPr>
              <w:t xml:space="preserve"> site rel. to 1st </w:t>
            </w:r>
            <w:proofErr w:type="spellStart"/>
            <w:r w:rsidRPr="00713035">
              <w:rPr>
                <w:b/>
                <w:sz w:val="20"/>
                <w:szCs w:val="20"/>
              </w:rPr>
              <w:t>aa</w:t>
            </w:r>
            <w:proofErr w:type="spellEnd"/>
            <w:r w:rsidRPr="00713035">
              <w:rPr>
                <w:b/>
                <w:sz w:val="20"/>
                <w:szCs w:val="20"/>
              </w:rPr>
              <w:t xml:space="preserve"> of H1 region</w:t>
            </w:r>
            <w:r>
              <w:rPr>
                <w:b/>
                <w:sz w:val="20"/>
                <w:szCs w:val="20"/>
              </w:rPr>
              <w:t xml:space="preserve"> (Fas1-2)</w:t>
            </w:r>
          </w:p>
        </w:tc>
        <w:tc>
          <w:tcPr>
            <w:tcW w:w="1400" w:type="dxa"/>
          </w:tcPr>
          <w:p w14:paraId="4BD3FDA4" w14:textId="77777777" w:rsidR="008C7D28" w:rsidRPr="00713035" w:rsidRDefault="008C7D28" w:rsidP="001D5113">
            <w:pPr>
              <w:rPr>
                <w:b/>
                <w:sz w:val="20"/>
                <w:szCs w:val="20"/>
              </w:rPr>
            </w:pPr>
            <w:r w:rsidRPr="00713035">
              <w:rPr>
                <w:b/>
                <w:sz w:val="20"/>
                <w:szCs w:val="20"/>
              </w:rPr>
              <w:t>N-</w:t>
            </w:r>
            <w:proofErr w:type="spellStart"/>
            <w:r w:rsidRPr="00713035">
              <w:rPr>
                <w:b/>
                <w:sz w:val="20"/>
                <w:szCs w:val="20"/>
              </w:rPr>
              <w:t>glyco</w:t>
            </w:r>
            <w:proofErr w:type="spellEnd"/>
            <w:r w:rsidRPr="00713035">
              <w:rPr>
                <w:b/>
                <w:sz w:val="20"/>
                <w:szCs w:val="20"/>
              </w:rPr>
              <w:t xml:space="preserve"> site directly abutting H region</w:t>
            </w:r>
            <w:r w:rsidRPr="00713035">
              <w:rPr>
                <w:rStyle w:val="Funotenzeichen"/>
                <w:b/>
                <w:sz w:val="20"/>
                <w:szCs w:val="20"/>
              </w:rPr>
              <w:footnoteReference w:id="2"/>
            </w:r>
          </w:p>
        </w:tc>
      </w:tr>
      <w:tr w:rsidR="008C7D28" w:rsidRPr="00C3544B" w14:paraId="350041E0" w14:textId="77777777" w:rsidTr="008C7D28">
        <w:tc>
          <w:tcPr>
            <w:tcW w:w="795" w:type="dxa"/>
          </w:tcPr>
          <w:p w14:paraId="5717D64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6</w:t>
            </w:r>
          </w:p>
        </w:tc>
        <w:tc>
          <w:tcPr>
            <w:tcW w:w="1315" w:type="dxa"/>
          </w:tcPr>
          <w:p w14:paraId="488402E9" w14:textId="77777777" w:rsidR="008C7D28" w:rsidRPr="00C3544B" w:rsidRDefault="008C7D28" w:rsidP="004769D6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2G20520</w:t>
            </w:r>
          </w:p>
        </w:tc>
        <w:tc>
          <w:tcPr>
            <w:tcW w:w="692" w:type="dxa"/>
          </w:tcPr>
          <w:p w14:paraId="02FD5D19" w14:textId="4C20733E" w:rsidR="008C7D28" w:rsidRPr="00C3544B" w:rsidRDefault="000367A4" w:rsidP="004769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3F9E57E7" w14:textId="558C509C" w:rsidR="008C7D28" w:rsidRPr="00C3544B" w:rsidRDefault="008C7D28" w:rsidP="004769D6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0B70896D" w14:textId="4E87824B" w:rsidR="008C7D28" w:rsidRPr="00C3544B" w:rsidRDefault="008C7D28" w:rsidP="004769D6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</w:t>
            </w:r>
          </w:p>
        </w:tc>
        <w:tc>
          <w:tcPr>
            <w:tcW w:w="1374" w:type="dxa"/>
          </w:tcPr>
          <w:p w14:paraId="0D35CC46" w14:textId="2F7FC1B3" w:rsidR="008C7D28" w:rsidRPr="00C3544B" w:rsidRDefault="0045776A" w:rsidP="004769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3EA51B3" w14:textId="77777777" w:rsidR="008C7D28" w:rsidRPr="00C3544B" w:rsidRDefault="008C7D28" w:rsidP="004769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2F4D29AD" w14:textId="77777777" w:rsidR="008C7D28" w:rsidRPr="00C3544B" w:rsidRDefault="008C7D28" w:rsidP="004769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 xml:space="preserve">37, </w:t>
            </w: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04" w:type="dxa"/>
          </w:tcPr>
          <w:p w14:paraId="3E44B008" w14:textId="77777777" w:rsidR="008C7D28" w:rsidRPr="00C3544B" w:rsidRDefault="008C7D28" w:rsidP="004769D6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6C22091B" w14:textId="77777777" w:rsidR="008C7D28" w:rsidRDefault="008C7D28" w:rsidP="004769D6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70C447B8" w14:textId="77777777" w:rsidR="008C7D28" w:rsidRPr="00C3544B" w:rsidRDefault="008C7D28" w:rsidP="004769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C7D28" w:rsidRPr="00C3544B" w14:paraId="17C078F3" w14:textId="77777777" w:rsidTr="008C7D28">
        <w:tc>
          <w:tcPr>
            <w:tcW w:w="795" w:type="dxa"/>
          </w:tcPr>
          <w:p w14:paraId="65EBF4BB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7</w:t>
            </w:r>
          </w:p>
        </w:tc>
        <w:tc>
          <w:tcPr>
            <w:tcW w:w="1315" w:type="dxa"/>
          </w:tcPr>
          <w:p w14:paraId="2818994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2G04780</w:t>
            </w:r>
          </w:p>
        </w:tc>
        <w:tc>
          <w:tcPr>
            <w:tcW w:w="692" w:type="dxa"/>
          </w:tcPr>
          <w:p w14:paraId="29AA599E" w14:textId="13F1E4FF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4B711932" w14:textId="4CE93530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52BD0F7C" w14:textId="389F1EE5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</w:t>
            </w:r>
          </w:p>
        </w:tc>
        <w:tc>
          <w:tcPr>
            <w:tcW w:w="1374" w:type="dxa"/>
          </w:tcPr>
          <w:p w14:paraId="5C5A68A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36E0040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7E0C5D7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04" w:type="dxa"/>
          </w:tcPr>
          <w:p w14:paraId="3B6A32E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742FF393" w14:textId="77777777" w:rsidR="008C7D28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6EA053EC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C7D28" w:rsidRPr="00C3544B" w14:paraId="23DBA331" w14:textId="77777777" w:rsidTr="008C7D28">
        <w:tc>
          <w:tcPr>
            <w:tcW w:w="795" w:type="dxa"/>
          </w:tcPr>
          <w:p w14:paraId="4DECD1A0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9</w:t>
            </w:r>
          </w:p>
        </w:tc>
        <w:tc>
          <w:tcPr>
            <w:tcW w:w="1315" w:type="dxa"/>
          </w:tcPr>
          <w:p w14:paraId="1132CEA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1G03870</w:t>
            </w:r>
          </w:p>
        </w:tc>
        <w:tc>
          <w:tcPr>
            <w:tcW w:w="692" w:type="dxa"/>
          </w:tcPr>
          <w:p w14:paraId="433BF474" w14:textId="41EACB73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5C20EA3C" w14:textId="073CD174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652F9DBC" w14:textId="4CE0837B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</w:t>
            </w:r>
          </w:p>
        </w:tc>
        <w:tc>
          <w:tcPr>
            <w:tcW w:w="1374" w:type="dxa"/>
          </w:tcPr>
          <w:p w14:paraId="4E0E4D88" w14:textId="1E708ADE" w:rsidR="008C7D28" w:rsidRPr="00C3544B" w:rsidRDefault="004F6F9E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5C12DF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2F0CB16C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C3544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04" w:type="dxa"/>
          </w:tcPr>
          <w:p w14:paraId="14FF568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22A727CD" w14:textId="77777777" w:rsidR="008C7D28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01AEA42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C7D28" w:rsidRPr="00C3544B" w14:paraId="3BDDB23A" w14:textId="77777777" w:rsidTr="008C7D28">
        <w:tc>
          <w:tcPr>
            <w:tcW w:w="795" w:type="dxa"/>
          </w:tcPr>
          <w:p w14:paraId="3C10456D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1</w:t>
            </w:r>
          </w:p>
        </w:tc>
        <w:tc>
          <w:tcPr>
            <w:tcW w:w="1315" w:type="dxa"/>
          </w:tcPr>
          <w:p w14:paraId="5744410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5G03170</w:t>
            </w:r>
          </w:p>
        </w:tc>
        <w:tc>
          <w:tcPr>
            <w:tcW w:w="692" w:type="dxa"/>
          </w:tcPr>
          <w:p w14:paraId="0DC71399" w14:textId="678BD92F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6CF92172" w14:textId="6E1DF183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707FD952" w14:textId="75C6F6DB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</w:t>
            </w:r>
          </w:p>
        </w:tc>
        <w:tc>
          <w:tcPr>
            <w:tcW w:w="1374" w:type="dxa"/>
          </w:tcPr>
          <w:p w14:paraId="538C7F7C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0039508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34793DB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C3544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7</w:t>
            </w:r>
          </w:p>
        </w:tc>
        <w:tc>
          <w:tcPr>
            <w:tcW w:w="1204" w:type="dxa"/>
          </w:tcPr>
          <w:p w14:paraId="2A410E8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1CD6958D" w14:textId="77777777" w:rsidR="008C7D28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6F34138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C7D28" w:rsidRPr="00C3544B" w14:paraId="2145250C" w14:textId="77777777" w:rsidTr="008C7D28">
        <w:tc>
          <w:tcPr>
            <w:tcW w:w="795" w:type="dxa"/>
          </w:tcPr>
          <w:p w14:paraId="430B3DE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2</w:t>
            </w:r>
          </w:p>
        </w:tc>
        <w:tc>
          <w:tcPr>
            <w:tcW w:w="1315" w:type="dxa"/>
          </w:tcPr>
          <w:p w14:paraId="215290CD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5G60490</w:t>
            </w:r>
          </w:p>
        </w:tc>
        <w:tc>
          <w:tcPr>
            <w:tcW w:w="692" w:type="dxa"/>
          </w:tcPr>
          <w:p w14:paraId="376102F3" w14:textId="7B17DB2E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08B202F1" w14:textId="2947825D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7789BFB1" w14:textId="2C85163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</w:t>
            </w:r>
          </w:p>
        </w:tc>
        <w:tc>
          <w:tcPr>
            <w:tcW w:w="1374" w:type="dxa"/>
          </w:tcPr>
          <w:p w14:paraId="63C93433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8E4698F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2DB27568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C3544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6</w:t>
            </w:r>
          </w:p>
        </w:tc>
        <w:tc>
          <w:tcPr>
            <w:tcW w:w="1204" w:type="dxa"/>
          </w:tcPr>
          <w:p w14:paraId="324EE42F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1794AAE8" w14:textId="77777777" w:rsidR="008C7D28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3D6D32DD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C7D28" w:rsidRPr="00C3544B" w14:paraId="06468842" w14:textId="77777777" w:rsidTr="008C7D28">
        <w:tc>
          <w:tcPr>
            <w:tcW w:w="795" w:type="dxa"/>
          </w:tcPr>
          <w:p w14:paraId="74AB1240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3</w:t>
            </w:r>
          </w:p>
        </w:tc>
        <w:tc>
          <w:tcPr>
            <w:tcW w:w="1315" w:type="dxa"/>
          </w:tcPr>
          <w:p w14:paraId="61E819BC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5G44130</w:t>
            </w:r>
          </w:p>
        </w:tc>
        <w:tc>
          <w:tcPr>
            <w:tcW w:w="692" w:type="dxa"/>
          </w:tcPr>
          <w:p w14:paraId="6493CC7B" w14:textId="5D405E42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78217C4E" w14:textId="1FBB03F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20301E23" w14:textId="30278B8D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</w:t>
            </w:r>
          </w:p>
        </w:tc>
        <w:tc>
          <w:tcPr>
            <w:tcW w:w="1374" w:type="dxa"/>
          </w:tcPr>
          <w:p w14:paraId="48C03DFB" w14:textId="0E67CC61" w:rsidR="008C7D28" w:rsidRPr="00C3544B" w:rsidRDefault="00561ECB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216A37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098A11E8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Pr="00C3544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C3544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6</w:t>
            </w:r>
          </w:p>
        </w:tc>
        <w:tc>
          <w:tcPr>
            <w:tcW w:w="1204" w:type="dxa"/>
          </w:tcPr>
          <w:p w14:paraId="10DDA68F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224B750C" w14:textId="77777777" w:rsidR="008C7D28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43D61092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C7D28" w:rsidRPr="00C3544B" w14:paraId="3F74AAEB" w14:textId="77777777" w:rsidTr="008C7D28">
        <w:tc>
          <w:tcPr>
            <w:tcW w:w="795" w:type="dxa"/>
          </w:tcPr>
          <w:p w14:paraId="5AE60FEF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3</w:t>
            </w:r>
          </w:p>
        </w:tc>
        <w:tc>
          <w:tcPr>
            <w:tcW w:w="1315" w:type="dxa"/>
          </w:tcPr>
          <w:p w14:paraId="46FE3A5C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2G24450</w:t>
            </w:r>
          </w:p>
        </w:tc>
        <w:tc>
          <w:tcPr>
            <w:tcW w:w="692" w:type="dxa"/>
          </w:tcPr>
          <w:p w14:paraId="67561200" w14:textId="096CEF35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2D6B9C28" w14:textId="15187BE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2211C2E6" w14:textId="37AAC59B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C</w:t>
            </w:r>
          </w:p>
        </w:tc>
        <w:tc>
          <w:tcPr>
            <w:tcW w:w="1374" w:type="dxa"/>
          </w:tcPr>
          <w:p w14:paraId="1A9A9D9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89C22D0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58F05C8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1204" w:type="dxa"/>
          </w:tcPr>
          <w:p w14:paraId="181B8902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7363C7E6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55F8A8E8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2</w:t>
            </w:r>
          </w:p>
        </w:tc>
      </w:tr>
      <w:tr w:rsidR="008C7D28" w:rsidRPr="00C3544B" w14:paraId="37E4BD24" w14:textId="77777777" w:rsidTr="008C7D28">
        <w:tc>
          <w:tcPr>
            <w:tcW w:w="795" w:type="dxa"/>
          </w:tcPr>
          <w:p w14:paraId="79CDBCA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5</w:t>
            </w:r>
          </w:p>
        </w:tc>
        <w:tc>
          <w:tcPr>
            <w:tcW w:w="1315" w:type="dxa"/>
          </w:tcPr>
          <w:p w14:paraId="64CB573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4G31370</w:t>
            </w:r>
          </w:p>
        </w:tc>
        <w:tc>
          <w:tcPr>
            <w:tcW w:w="692" w:type="dxa"/>
          </w:tcPr>
          <w:p w14:paraId="75A3A17A" w14:textId="332186F1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3C9EA2D5" w14:textId="6BFD75F8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67DDBF41" w14:textId="14528400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C</w:t>
            </w:r>
          </w:p>
        </w:tc>
        <w:tc>
          <w:tcPr>
            <w:tcW w:w="1374" w:type="dxa"/>
          </w:tcPr>
          <w:p w14:paraId="1641A79C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FC7CB5C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5ED1716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1204" w:type="dxa"/>
          </w:tcPr>
          <w:p w14:paraId="23F81BF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0055984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6EBF31C1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2</w:t>
            </w:r>
          </w:p>
        </w:tc>
      </w:tr>
      <w:tr w:rsidR="008C7D28" w:rsidRPr="00C3544B" w14:paraId="17B55DB2" w14:textId="77777777" w:rsidTr="008C7D28">
        <w:tc>
          <w:tcPr>
            <w:tcW w:w="795" w:type="dxa"/>
          </w:tcPr>
          <w:p w14:paraId="5D38D1E3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4</w:t>
            </w:r>
          </w:p>
        </w:tc>
        <w:tc>
          <w:tcPr>
            <w:tcW w:w="1315" w:type="dxa"/>
          </w:tcPr>
          <w:p w14:paraId="67D8DA10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3G12660</w:t>
            </w:r>
          </w:p>
        </w:tc>
        <w:tc>
          <w:tcPr>
            <w:tcW w:w="692" w:type="dxa"/>
          </w:tcPr>
          <w:p w14:paraId="6478F7F1" w14:textId="2842985B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31037871" w14:textId="2176C53A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05328789" w14:textId="2CD98D03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C</w:t>
            </w:r>
          </w:p>
        </w:tc>
        <w:tc>
          <w:tcPr>
            <w:tcW w:w="1374" w:type="dxa"/>
          </w:tcPr>
          <w:p w14:paraId="7F41DC11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CA46726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6A15D0BA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04" w:type="dxa"/>
          </w:tcPr>
          <w:p w14:paraId="61F56B0D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1F18B8C0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12746E3A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2</w:t>
            </w:r>
          </w:p>
        </w:tc>
      </w:tr>
      <w:tr w:rsidR="008C7D28" w:rsidRPr="00C3544B" w14:paraId="0D133C48" w14:textId="77777777" w:rsidTr="008C7D28">
        <w:tc>
          <w:tcPr>
            <w:tcW w:w="795" w:type="dxa"/>
          </w:tcPr>
          <w:p w14:paraId="23D8391A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9</w:t>
            </w:r>
          </w:p>
        </w:tc>
        <w:tc>
          <w:tcPr>
            <w:tcW w:w="1315" w:type="dxa"/>
          </w:tcPr>
          <w:p w14:paraId="3913603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1G15190</w:t>
            </w:r>
          </w:p>
        </w:tc>
        <w:tc>
          <w:tcPr>
            <w:tcW w:w="692" w:type="dxa"/>
          </w:tcPr>
          <w:p w14:paraId="3E56F04C" w14:textId="1DDB9581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7488F66B" w14:textId="0FCCC965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375E88DA" w14:textId="6D306469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D</w:t>
            </w:r>
          </w:p>
        </w:tc>
        <w:tc>
          <w:tcPr>
            <w:tcW w:w="1374" w:type="dxa"/>
          </w:tcPr>
          <w:p w14:paraId="76AE92A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23E2668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29" w:type="dxa"/>
          </w:tcPr>
          <w:p w14:paraId="45542DBC" w14:textId="08404060" w:rsidR="008C7D28" w:rsidRPr="00C3544B" w:rsidRDefault="008C7D28" w:rsidP="00745E40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</w:t>
            </w:r>
            <w:r w:rsidR="00745E40">
              <w:rPr>
                <w:sz w:val="20"/>
                <w:szCs w:val="20"/>
              </w:rPr>
              <w:t>f</w:t>
            </w:r>
            <w:proofErr w:type="spellEnd"/>
            <w:proofErr w:type="gramEnd"/>
          </w:p>
        </w:tc>
        <w:tc>
          <w:tcPr>
            <w:tcW w:w="1204" w:type="dxa"/>
          </w:tcPr>
          <w:p w14:paraId="496B69DA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38C8A0E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3544B"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03D13CB9" w14:textId="77777777" w:rsidR="008C7D28" w:rsidRPr="00C3544B" w:rsidRDefault="008C7D28" w:rsidP="00867F04">
            <w:pPr>
              <w:rPr>
                <w:sz w:val="20"/>
                <w:szCs w:val="20"/>
              </w:rPr>
            </w:pPr>
          </w:p>
        </w:tc>
      </w:tr>
      <w:tr w:rsidR="008C7D28" w:rsidRPr="00C3544B" w14:paraId="2A2550E0" w14:textId="77777777" w:rsidTr="008C7D28">
        <w:tc>
          <w:tcPr>
            <w:tcW w:w="795" w:type="dxa"/>
          </w:tcPr>
          <w:p w14:paraId="35FC5D0A" w14:textId="77777777" w:rsidR="008C7D28" w:rsidRPr="00C3544B" w:rsidRDefault="008C7D28" w:rsidP="006222CF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1</w:t>
            </w:r>
          </w:p>
        </w:tc>
        <w:tc>
          <w:tcPr>
            <w:tcW w:w="1315" w:type="dxa"/>
          </w:tcPr>
          <w:p w14:paraId="2D8A1C08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5G06920</w:t>
            </w:r>
          </w:p>
        </w:tc>
        <w:tc>
          <w:tcPr>
            <w:tcW w:w="692" w:type="dxa"/>
          </w:tcPr>
          <w:p w14:paraId="3D7B05CE" w14:textId="0C03436B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6AC2D987" w14:textId="284D6DD3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266218C1" w14:textId="456264D3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D</w:t>
            </w:r>
          </w:p>
        </w:tc>
        <w:tc>
          <w:tcPr>
            <w:tcW w:w="1374" w:type="dxa"/>
          </w:tcPr>
          <w:p w14:paraId="1EE67E8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B90C8C1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4C724112" w14:textId="77777777" w:rsidR="008C7D28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proofErr w:type="gramStart"/>
            <w:r>
              <w:rPr>
                <w:sz w:val="20"/>
                <w:szCs w:val="20"/>
              </w:rPr>
              <w:t>,-</w:t>
            </w:r>
            <w:proofErr w:type="gramEnd"/>
            <w:r>
              <w:rPr>
                <w:sz w:val="20"/>
                <w:szCs w:val="20"/>
              </w:rPr>
              <w:t>1</w:t>
            </w:r>
          </w:p>
        </w:tc>
        <w:tc>
          <w:tcPr>
            <w:tcW w:w="1204" w:type="dxa"/>
          </w:tcPr>
          <w:p w14:paraId="563728C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631" w:type="dxa"/>
          </w:tcPr>
          <w:p w14:paraId="1D2440F2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400" w:type="dxa"/>
          </w:tcPr>
          <w:p w14:paraId="12DC57E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1</w:t>
            </w:r>
          </w:p>
        </w:tc>
      </w:tr>
      <w:tr w:rsidR="008C7D28" w:rsidRPr="00C3544B" w14:paraId="472C2F00" w14:textId="77777777" w:rsidTr="008C7D28">
        <w:tc>
          <w:tcPr>
            <w:tcW w:w="795" w:type="dxa"/>
          </w:tcPr>
          <w:p w14:paraId="749C62EF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5</w:t>
            </w:r>
          </w:p>
        </w:tc>
        <w:tc>
          <w:tcPr>
            <w:tcW w:w="1315" w:type="dxa"/>
          </w:tcPr>
          <w:p w14:paraId="2E8C688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3G52370</w:t>
            </w:r>
          </w:p>
        </w:tc>
        <w:tc>
          <w:tcPr>
            <w:tcW w:w="692" w:type="dxa"/>
          </w:tcPr>
          <w:p w14:paraId="4778C7DC" w14:textId="743E1345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759E1AC7" w14:textId="339A749F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5B93E1A2" w14:textId="501FF8F1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B</w:t>
            </w:r>
          </w:p>
        </w:tc>
        <w:tc>
          <w:tcPr>
            <w:tcW w:w="1374" w:type="dxa"/>
          </w:tcPr>
          <w:p w14:paraId="6D0447D3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8445DA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-</w:t>
            </w:r>
          </w:p>
        </w:tc>
        <w:tc>
          <w:tcPr>
            <w:tcW w:w="2629" w:type="dxa"/>
          </w:tcPr>
          <w:p w14:paraId="51C93D4F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04" w:type="dxa"/>
          </w:tcPr>
          <w:p w14:paraId="3041ECA5" w14:textId="2DE5160E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  <w:r>
              <w:rPr>
                <w:rStyle w:val="Funotenzeichen"/>
                <w:sz w:val="20"/>
                <w:szCs w:val="20"/>
              </w:rPr>
              <w:footnoteReference w:id="3"/>
            </w:r>
          </w:p>
        </w:tc>
        <w:tc>
          <w:tcPr>
            <w:tcW w:w="1631" w:type="dxa"/>
          </w:tcPr>
          <w:p w14:paraId="6C2053D3" w14:textId="77777777" w:rsidR="008C7D28" w:rsidRPr="00C3544B" w:rsidRDefault="008C7D28" w:rsidP="006421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00" w:type="dxa"/>
          </w:tcPr>
          <w:p w14:paraId="2F3CB65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1-1</w:t>
            </w:r>
          </w:p>
        </w:tc>
      </w:tr>
      <w:tr w:rsidR="008C7D28" w:rsidRPr="00C3544B" w14:paraId="2D3BCDE7" w14:textId="77777777" w:rsidTr="008C7D28">
        <w:tc>
          <w:tcPr>
            <w:tcW w:w="795" w:type="dxa"/>
          </w:tcPr>
          <w:p w14:paraId="0513F576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6</w:t>
            </w:r>
          </w:p>
        </w:tc>
        <w:tc>
          <w:tcPr>
            <w:tcW w:w="1315" w:type="dxa"/>
          </w:tcPr>
          <w:p w14:paraId="69BC56E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2G35860</w:t>
            </w:r>
          </w:p>
        </w:tc>
        <w:tc>
          <w:tcPr>
            <w:tcW w:w="692" w:type="dxa"/>
          </w:tcPr>
          <w:p w14:paraId="0A940B01" w14:textId="0C762F23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49B655EB" w14:textId="7F98236D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795ECE1B" w14:textId="4D762D58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B</w:t>
            </w:r>
          </w:p>
        </w:tc>
        <w:tc>
          <w:tcPr>
            <w:tcW w:w="1374" w:type="dxa"/>
          </w:tcPr>
          <w:p w14:paraId="7283EABB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9D10A2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-</w:t>
            </w:r>
          </w:p>
        </w:tc>
        <w:tc>
          <w:tcPr>
            <w:tcW w:w="2629" w:type="dxa"/>
          </w:tcPr>
          <w:p w14:paraId="737F950B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04" w:type="dxa"/>
          </w:tcPr>
          <w:p w14:paraId="0085B226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31" w:type="dxa"/>
          </w:tcPr>
          <w:p w14:paraId="241005B1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1400" w:type="dxa"/>
          </w:tcPr>
          <w:p w14:paraId="15B71F63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1-1</w:t>
            </w:r>
          </w:p>
        </w:tc>
      </w:tr>
      <w:tr w:rsidR="008C7D28" w:rsidRPr="00C3544B" w14:paraId="4825B745" w14:textId="77777777" w:rsidTr="008C7D28">
        <w:tc>
          <w:tcPr>
            <w:tcW w:w="795" w:type="dxa"/>
          </w:tcPr>
          <w:p w14:paraId="6A56EA33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7</w:t>
            </w:r>
          </w:p>
        </w:tc>
        <w:tc>
          <w:tcPr>
            <w:tcW w:w="1315" w:type="dxa"/>
          </w:tcPr>
          <w:p w14:paraId="23638F7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5G06390</w:t>
            </w:r>
          </w:p>
        </w:tc>
        <w:tc>
          <w:tcPr>
            <w:tcW w:w="692" w:type="dxa"/>
          </w:tcPr>
          <w:p w14:paraId="28E1E554" w14:textId="2CFB08F0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091CCF36" w14:textId="6C76E952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3D839DCD" w14:textId="730B071D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B</w:t>
            </w:r>
          </w:p>
        </w:tc>
        <w:tc>
          <w:tcPr>
            <w:tcW w:w="1374" w:type="dxa"/>
          </w:tcPr>
          <w:p w14:paraId="0896833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1359A66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-</w:t>
            </w:r>
          </w:p>
        </w:tc>
        <w:tc>
          <w:tcPr>
            <w:tcW w:w="2629" w:type="dxa"/>
          </w:tcPr>
          <w:p w14:paraId="5070E95C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04" w:type="dxa"/>
          </w:tcPr>
          <w:p w14:paraId="16B55201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31" w:type="dxa"/>
          </w:tcPr>
          <w:p w14:paraId="4517B333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1400" w:type="dxa"/>
          </w:tcPr>
          <w:p w14:paraId="3942864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1-1</w:t>
            </w:r>
          </w:p>
        </w:tc>
      </w:tr>
      <w:tr w:rsidR="008C7D28" w:rsidRPr="00C3544B" w14:paraId="4294594B" w14:textId="77777777" w:rsidTr="008C7D28">
        <w:tc>
          <w:tcPr>
            <w:tcW w:w="795" w:type="dxa"/>
          </w:tcPr>
          <w:p w14:paraId="69F4A05D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8</w:t>
            </w:r>
          </w:p>
        </w:tc>
        <w:tc>
          <w:tcPr>
            <w:tcW w:w="1315" w:type="dxa"/>
          </w:tcPr>
          <w:p w14:paraId="68B908D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3G11700</w:t>
            </w:r>
          </w:p>
        </w:tc>
        <w:tc>
          <w:tcPr>
            <w:tcW w:w="692" w:type="dxa"/>
          </w:tcPr>
          <w:p w14:paraId="70B71C26" w14:textId="3592B402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654E6F18" w14:textId="7D2788C6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1D961ADF" w14:textId="3145FED8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B</w:t>
            </w:r>
          </w:p>
        </w:tc>
        <w:tc>
          <w:tcPr>
            <w:tcW w:w="1374" w:type="dxa"/>
          </w:tcPr>
          <w:p w14:paraId="467D704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5493B31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629" w:type="dxa"/>
          </w:tcPr>
          <w:p w14:paraId="7570BA1D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</w:t>
            </w:r>
            <w:proofErr w:type="gramStart"/>
            <w:r>
              <w:rPr>
                <w:sz w:val="20"/>
                <w:szCs w:val="20"/>
              </w:rPr>
              <w:t>,-</w:t>
            </w:r>
            <w:proofErr w:type="gramEnd"/>
            <w:r>
              <w:rPr>
                <w:sz w:val="20"/>
                <w:szCs w:val="20"/>
              </w:rPr>
              <w:t>45,-1</w:t>
            </w:r>
          </w:p>
        </w:tc>
        <w:tc>
          <w:tcPr>
            <w:tcW w:w="1204" w:type="dxa"/>
          </w:tcPr>
          <w:p w14:paraId="00A0D94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31" w:type="dxa"/>
          </w:tcPr>
          <w:p w14:paraId="35BC649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1400" w:type="dxa"/>
          </w:tcPr>
          <w:p w14:paraId="176CC37D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1-1</w:t>
            </w:r>
          </w:p>
        </w:tc>
      </w:tr>
      <w:tr w:rsidR="008C7D28" w:rsidRPr="00C3544B" w14:paraId="59BA9B55" w14:textId="77777777" w:rsidTr="008C7D28">
        <w:tc>
          <w:tcPr>
            <w:tcW w:w="795" w:type="dxa"/>
          </w:tcPr>
          <w:p w14:paraId="503265A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387224C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5G55730</w:t>
            </w:r>
          </w:p>
        </w:tc>
        <w:tc>
          <w:tcPr>
            <w:tcW w:w="692" w:type="dxa"/>
          </w:tcPr>
          <w:p w14:paraId="464277B0" w14:textId="58107BE1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29D11419" w14:textId="3BBFC056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0DFA158E" w14:textId="0D08E8A1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C</w:t>
            </w:r>
          </w:p>
        </w:tc>
        <w:tc>
          <w:tcPr>
            <w:tcW w:w="1374" w:type="dxa"/>
          </w:tcPr>
          <w:p w14:paraId="46B30CED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E03B36B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4F06E91C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</w:t>
            </w:r>
          </w:p>
        </w:tc>
        <w:tc>
          <w:tcPr>
            <w:tcW w:w="1204" w:type="dxa"/>
          </w:tcPr>
          <w:p w14:paraId="5729BDD3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+</w:t>
            </w:r>
          </w:p>
        </w:tc>
        <w:tc>
          <w:tcPr>
            <w:tcW w:w="1631" w:type="dxa"/>
          </w:tcPr>
          <w:p w14:paraId="77641BA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</w:t>
            </w:r>
          </w:p>
        </w:tc>
        <w:tc>
          <w:tcPr>
            <w:tcW w:w="1400" w:type="dxa"/>
          </w:tcPr>
          <w:p w14:paraId="56857A88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2-1</w:t>
            </w:r>
          </w:p>
        </w:tc>
      </w:tr>
      <w:tr w:rsidR="008C7D28" w:rsidRPr="00C3544B" w14:paraId="4102D852" w14:textId="77777777" w:rsidTr="008C7D28">
        <w:tc>
          <w:tcPr>
            <w:tcW w:w="795" w:type="dxa"/>
          </w:tcPr>
          <w:p w14:paraId="66E5E33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1315" w:type="dxa"/>
          </w:tcPr>
          <w:p w14:paraId="1C4BB9C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4G12730</w:t>
            </w:r>
          </w:p>
        </w:tc>
        <w:tc>
          <w:tcPr>
            <w:tcW w:w="692" w:type="dxa"/>
          </w:tcPr>
          <w:p w14:paraId="4E3E7B3C" w14:textId="0B6D47B3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02106E4B" w14:textId="7EF6699C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20231BF4" w14:textId="54FCD1FB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C</w:t>
            </w:r>
          </w:p>
        </w:tc>
        <w:tc>
          <w:tcPr>
            <w:tcW w:w="1374" w:type="dxa"/>
          </w:tcPr>
          <w:p w14:paraId="19B61EB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AC6209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1DDCF1DC" w14:textId="77777777" w:rsidR="008C7D28" w:rsidRPr="00C3544B" w:rsidRDefault="008C7D28" w:rsidP="00C66E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04" w:type="dxa"/>
          </w:tcPr>
          <w:p w14:paraId="403756F8" w14:textId="26E84F92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31" w:type="dxa"/>
          </w:tcPr>
          <w:p w14:paraId="26103DF7" w14:textId="5A2E5790" w:rsidR="008C7D28" w:rsidRPr="00BD1302" w:rsidRDefault="00745E40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400" w:type="dxa"/>
          </w:tcPr>
          <w:p w14:paraId="5825E65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2-1</w:t>
            </w:r>
          </w:p>
        </w:tc>
      </w:tr>
      <w:tr w:rsidR="008C7D28" w:rsidRPr="00C3544B" w14:paraId="16896893" w14:textId="77777777" w:rsidTr="008C7D28">
        <w:tc>
          <w:tcPr>
            <w:tcW w:w="795" w:type="dxa"/>
          </w:tcPr>
          <w:p w14:paraId="2531A286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8</w:t>
            </w:r>
          </w:p>
        </w:tc>
        <w:tc>
          <w:tcPr>
            <w:tcW w:w="1315" w:type="dxa"/>
          </w:tcPr>
          <w:p w14:paraId="7C34B542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2G45470</w:t>
            </w:r>
          </w:p>
        </w:tc>
        <w:tc>
          <w:tcPr>
            <w:tcW w:w="692" w:type="dxa"/>
          </w:tcPr>
          <w:p w14:paraId="04D62D26" w14:textId="7A645326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50B42E9B" w14:textId="4E0A867C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0D1AA93A" w14:textId="4B63DA22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C</w:t>
            </w:r>
          </w:p>
        </w:tc>
        <w:tc>
          <w:tcPr>
            <w:tcW w:w="1374" w:type="dxa"/>
          </w:tcPr>
          <w:p w14:paraId="31E269F5" w14:textId="34434E85" w:rsidR="008C7D28" w:rsidRPr="00C3544B" w:rsidRDefault="00AF733D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607BA56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01846963" w14:textId="77777777" w:rsidR="008C7D28" w:rsidRPr="00C3544B" w:rsidRDefault="008C7D28" w:rsidP="00506B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04" w:type="dxa"/>
          </w:tcPr>
          <w:p w14:paraId="4FCB9CE8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+</w:t>
            </w:r>
          </w:p>
        </w:tc>
        <w:tc>
          <w:tcPr>
            <w:tcW w:w="1631" w:type="dxa"/>
          </w:tcPr>
          <w:p w14:paraId="514F54FC" w14:textId="77777777" w:rsidR="008C7D28" w:rsidRPr="00C3544B" w:rsidRDefault="008C7D28" w:rsidP="00B94B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</w:tcPr>
          <w:p w14:paraId="6B7C31A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2-1</w:t>
            </w:r>
          </w:p>
        </w:tc>
      </w:tr>
      <w:tr w:rsidR="008C7D28" w:rsidRPr="00C3544B" w14:paraId="2B51445B" w14:textId="77777777" w:rsidTr="008C7D28">
        <w:tc>
          <w:tcPr>
            <w:tcW w:w="795" w:type="dxa"/>
          </w:tcPr>
          <w:p w14:paraId="307D9CF4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10</w:t>
            </w:r>
          </w:p>
        </w:tc>
        <w:tc>
          <w:tcPr>
            <w:tcW w:w="1315" w:type="dxa"/>
          </w:tcPr>
          <w:p w14:paraId="5DFB1667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3G60900</w:t>
            </w:r>
          </w:p>
        </w:tc>
        <w:tc>
          <w:tcPr>
            <w:tcW w:w="692" w:type="dxa"/>
          </w:tcPr>
          <w:p w14:paraId="2B519461" w14:textId="75D6D0B0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0B3A1B73" w14:textId="278EC613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04975E7D" w14:textId="2B6CE280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C</w:t>
            </w:r>
          </w:p>
        </w:tc>
        <w:tc>
          <w:tcPr>
            <w:tcW w:w="1374" w:type="dxa"/>
          </w:tcPr>
          <w:p w14:paraId="1DB973CD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E9C4EBF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7D85D5F7" w14:textId="77777777" w:rsidR="008C7D28" w:rsidRPr="00C3544B" w:rsidRDefault="008C7D28" w:rsidP="009C26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04" w:type="dxa"/>
          </w:tcPr>
          <w:p w14:paraId="126E6A2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+</w:t>
            </w:r>
          </w:p>
        </w:tc>
        <w:tc>
          <w:tcPr>
            <w:tcW w:w="1631" w:type="dxa"/>
          </w:tcPr>
          <w:p w14:paraId="30EC2D85" w14:textId="77777777" w:rsidR="008C7D28" w:rsidRPr="00C3544B" w:rsidRDefault="008C7D28" w:rsidP="003051D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00" w:type="dxa"/>
          </w:tcPr>
          <w:p w14:paraId="6F9B13BE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H2-1</w:t>
            </w:r>
          </w:p>
        </w:tc>
      </w:tr>
      <w:tr w:rsidR="008C7D28" w:rsidRPr="00B579A5" w14:paraId="6FEE98B7" w14:textId="77777777" w:rsidTr="008C7D28">
        <w:tc>
          <w:tcPr>
            <w:tcW w:w="795" w:type="dxa"/>
          </w:tcPr>
          <w:p w14:paraId="67B812ED" w14:textId="77777777" w:rsidR="008C7D28" w:rsidRPr="00B579A5" w:rsidRDefault="008C7D28" w:rsidP="00867F04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315" w:type="dxa"/>
          </w:tcPr>
          <w:p w14:paraId="1BBAECF6" w14:textId="77777777" w:rsidR="008C7D28" w:rsidRPr="00B579A5" w:rsidRDefault="008C7D28" w:rsidP="00867F04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AT3G46550</w:t>
            </w:r>
          </w:p>
        </w:tc>
        <w:tc>
          <w:tcPr>
            <w:tcW w:w="692" w:type="dxa"/>
          </w:tcPr>
          <w:p w14:paraId="2CF7C818" w14:textId="4D10E1C1" w:rsidR="008C7D28" w:rsidRPr="00B579A5" w:rsidRDefault="000367A4" w:rsidP="00867F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328" w:type="dxa"/>
          </w:tcPr>
          <w:p w14:paraId="426EB03E" w14:textId="73B62008" w:rsidR="008C7D28" w:rsidRPr="00B579A5" w:rsidRDefault="008C7D28" w:rsidP="00867F04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6D214B31" w14:textId="4F3BC12D" w:rsidR="008C7D28" w:rsidRPr="00B579A5" w:rsidRDefault="008C7D28" w:rsidP="00867F04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1374" w:type="dxa"/>
          </w:tcPr>
          <w:p w14:paraId="2DD040E0" w14:textId="77777777" w:rsidR="008C7D28" w:rsidRPr="00B579A5" w:rsidRDefault="008C7D28" w:rsidP="00867F04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2955975C" w14:textId="77777777" w:rsidR="008C7D28" w:rsidRPr="00B579A5" w:rsidRDefault="008C7D28" w:rsidP="00867F04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2629" w:type="dxa"/>
          </w:tcPr>
          <w:p w14:paraId="539C70EC" w14:textId="77777777" w:rsidR="008C7D28" w:rsidRPr="00B579A5" w:rsidRDefault="008C7D28" w:rsidP="00733B48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-33, -23</w:t>
            </w:r>
          </w:p>
        </w:tc>
        <w:tc>
          <w:tcPr>
            <w:tcW w:w="1204" w:type="dxa"/>
          </w:tcPr>
          <w:p w14:paraId="33A4F908" w14:textId="77777777" w:rsidR="008C7D28" w:rsidRPr="00B579A5" w:rsidRDefault="008C7D28" w:rsidP="00867F04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631" w:type="dxa"/>
          </w:tcPr>
          <w:p w14:paraId="5AF285F1" w14:textId="77777777" w:rsidR="008C7D28" w:rsidRPr="00B579A5" w:rsidRDefault="008C7D28" w:rsidP="0014299B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-36</w:t>
            </w:r>
          </w:p>
        </w:tc>
        <w:tc>
          <w:tcPr>
            <w:tcW w:w="1400" w:type="dxa"/>
          </w:tcPr>
          <w:p w14:paraId="250946D1" w14:textId="77777777" w:rsidR="008C7D28" w:rsidRPr="00B579A5" w:rsidRDefault="008C7D28" w:rsidP="00867F04">
            <w:pPr>
              <w:rPr>
                <w:b/>
                <w:sz w:val="20"/>
                <w:szCs w:val="20"/>
              </w:rPr>
            </w:pPr>
            <w:r w:rsidRPr="00B579A5">
              <w:rPr>
                <w:b/>
                <w:sz w:val="20"/>
                <w:szCs w:val="20"/>
              </w:rPr>
              <w:t>H2-1</w:t>
            </w:r>
          </w:p>
        </w:tc>
      </w:tr>
      <w:tr w:rsidR="008C7D28" w:rsidRPr="00C3544B" w14:paraId="66EE71BD" w14:textId="77777777" w:rsidTr="008C7D28">
        <w:tc>
          <w:tcPr>
            <w:tcW w:w="795" w:type="dxa"/>
          </w:tcPr>
          <w:p w14:paraId="2F6587B0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0</w:t>
            </w:r>
            <w:r w:rsidRPr="00C3544B">
              <w:rPr>
                <w:rStyle w:val="Funotenzeichen"/>
                <w:sz w:val="20"/>
                <w:szCs w:val="20"/>
              </w:rPr>
              <w:footnoteReference w:id="4"/>
            </w:r>
          </w:p>
        </w:tc>
        <w:tc>
          <w:tcPr>
            <w:tcW w:w="1315" w:type="dxa"/>
          </w:tcPr>
          <w:p w14:paraId="6513314B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AT5G40940</w:t>
            </w:r>
          </w:p>
        </w:tc>
        <w:tc>
          <w:tcPr>
            <w:tcW w:w="692" w:type="dxa"/>
          </w:tcPr>
          <w:p w14:paraId="56BA2BEE" w14:textId="1BB17FA8" w:rsidR="008C7D28" w:rsidRPr="00C3544B" w:rsidRDefault="000367A4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8" w:type="dxa"/>
          </w:tcPr>
          <w:p w14:paraId="6B2DF2C6" w14:textId="38C41DDB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2</w:t>
            </w:r>
          </w:p>
        </w:tc>
        <w:tc>
          <w:tcPr>
            <w:tcW w:w="983" w:type="dxa"/>
          </w:tcPr>
          <w:p w14:paraId="2C56F997" w14:textId="2B6C0CA5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D</w:t>
            </w:r>
          </w:p>
        </w:tc>
        <w:tc>
          <w:tcPr>
            <w:tcW w:w="1374" w:type="dxa"/>
          </w:tcPr>
          <w:p w14:paraId="07CC96C5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 w:rsidRPr="00C3544B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EC0CA39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629" w:type="dxa"/>
          </w:tcPr>
          <w:p w14:paraId="551AD18F" w14:textId="77777777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</w:t>
            </w:r>
          </w:p>
        </w:tc>
        <w:tc>
          <w:tcPr>
            <w:tcW w:w="1204" w:type="dxa"/>
          </w:tcPr>
          <w:p w14:paraId="00E64786" w14:textId="2DF8AAE1" w:rsidR="008C7D28" w:rsidRPr="00C3544B" w:rsidRDefault="008C7D28" w:rsidP="00867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31" w:type="dxa"/>
          </w:tcPr>
          <w:p w14:paraId="1D529ABA" w14:textId="77777777" w:rsidR="008C7D28" w:rsidRPr="00C3544B" w:rsidRDefault="008C7D28" w:rsidP="00B537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C3544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</w:t>
            </w:r>
            <w:proofErr w:type="gramStart"/>
            <w:r w:rsidRPr="00C3544B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8</w:t>
            </w:r>
            <w:r w:rsidRPr="00C3544B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4</w:t>
            </w:r>
          </w:p>
        </w:tc>
        <w:tc>
          <w:tcPr>
            <w:tcW w:w="1400" w:type="dxa"/>
          </w:tcPr>
          <w:p w14:paraId="05068A25" w14:textId="77777777" w:rsidR="008C7D28" w:rsidRPr="00C3544B" w:rsidRDefault="008C7D28" w:rsidP="00867F04">
            <w:pPr>
              <w:rPr>
                <w:sz w:val="20"/>
                <w:szCs w:val="20"/>
              </w:rPr>
            </w:pPr>
          </w:p>
        </w:tc>
      </w:tr>
    </w:tbl>
    <w:p w14:paraId="5D13DF5D" w14:textId="5033CDCC" w:rsidR="005D2458" w:rsidRDefault="005D2458"/>
    <w:sectPr w:rsidR="005D2458" w:rsidSect="00290DD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8CFE6" w14:textId="77777777" w:rsidR="00BD1302" w:rsidRDefault="00BD1302" w:rsidP="00D867D9">
      <w:r>
        <w:separator/>
      </w:r>
    </w:p>
  </w:endnote>
  <w:endnote w:type="continuationSeparator" w:id="0">
    <w:p w14:paraId="41ECD6F5" w14:textId="77777777" w:rsidR="00BD1302" w:rsidRDefault="00BD1302" w:rsidP="00D86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F573A" w14:textId="77777777" w:rsidR="00BD1302" w:rsidRDefault="00BD1302" w:rsidP="00D867D9">
      <w:r>
        <w:separator/>
      </w:r>
    </w:p>
  </w:footnote>
  <w:footnote w:type="continuationSeparator" w:id="0">
    <w:p w14:paraId="2BB11BCA" w14:textId="77777777" w:rsidR="00BD1302" w:rsidRDefault="00BD1302" w:rsidP="00D867D9">
      <w:r>
        <w:continuationSeparator/>
      </w:r>
    </w:p>
  </w:footnote>
  <w:footnote w:id="1">
    <w:p w14:paraId="49BFABE3" w14:textId="24B8174F" w:rsidR="008C7D28" w:rsidRPr="007A2BD4" w:rsidRDefault="008C7D28">
      <w:pPr>
        <w:pStyle w:val="Funotentext"/>
        <w:rPr>
          <w:lang w:val="de-DE"/>
        </w:rPr>
      </w:pPr>
      <w:r>
        <w:rPr>
          <w:rStyle w:val="Funotenzeichen"/>
        </w:rPr>
        <w:footnoteRef/>
      </w:r>
      <w:r>
        <w:t xml:space="preserve"> </w:t>
      </w:r>
      <w:proofErr w:type="gramStart"/>
      <w:r w:rsidR="00561ECB">
        <w:t>all</w:t>
      </w:r>
      <w:proofErr w:type="gramEnd"/>
      <w:r w:rsidR="00561ECB">
        <w:t xml:space="preserve"> NXT/S</w:t>
      </w:r>
    </w:p>
  </w:footnote>
  <w:footnote w:id="2">
    <w:p w14:paraId="648E3C02" w14:textId="77777777" w:rsidR="008C7D28" w:rsidRPr="001C4202" w:rsidRDefault="008C7D28" w:rsidP="002B2140">
      <w:pPr>
        <w:pStyle w:val="Funotentext"/>
        <w:rPr>
          <w:lang w:val="de-DE"/>
        </w:rPr>
      </w:pPr>
      <w:r>
        <w:rPr>
          <w:rStyle w:val="Funotenzeichen"/>
        </w:rPr>
        <w:footnoteRef/>
      </w:r>
      <w:r>
        <w:t xml:space="preserve"> </w:t>
      </w:r>
      <w:r>
        <w:rPr>
          <w:lang w:val="de-DE"/>
        </w:rPr>
        <w:t xml:space="preserve">H1-2 </w:t>
      </w:r>
      <w:proofErr w:type="spellStart"/>
      <w:r>
        <w:rPr>
          <w:lang w:val="de-DE"/>
        </w:rPr>
        <w:t>indicate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H1 </w:t>
      </w:r>
      <w:proofErr w:type="spellStart"/>
      <w:r>
        <w:rPr>
          <w:lang w:val="de-DE"/>
        </w:rPr>
        <w:t>domain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Fas1-2 etc.</w:t>
      </w:r>
    </w:p>
  </w:footnote>
  <w:footnote w:id="3">
    <w:p w14:paraId="488BD93F" w14:textId="7AD08EFC" w:rsidR="008C7D28" w:rsidRPr="00B932DA" w:rsidRDefault="008C7D28">
      <w:pPr>
        <w:pStyle w:val="Funotentext"/>
        <w:rPr>
          <w:lang w:val="de-DE"/>
        </w:rPr>
      </w:pPr>
      <w:r>
        <w:rPr>
          <w:rStyle w:val="Funotenzeichen"/>
        </w:rPr>
        <w:footnoteRef/>
      </w:r>
      <w:r>
        <w:t xml:space="preserve"> </w:t>
      </w:r>
      <w:r>
        <w:rPr>
          <w:lang w:val="de-DE"/>
        </w:rPr>
        <w:t xml:space="preserve">In </w:t>
      </w:r>
      <w:proofErr w:type="spellStart"/>
      <w:r>
        <w:rPr>
          <w:lang w:val="de-DE"/>
        </w:rPr>
        <w:t>case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noted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by</w:t>
      </w:r>
      <w:proofErr w:type="spellEnd"/>
      <w:r>
        <w:rPr>
          <w:lang w:val="de-DE"/>
        </w:rPr>
        <w:t xml:space="preserve"> "?"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position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an N-terminal N-</w:t>
      </w:r>
      <w:proofErr w:type="spellStart"/>
      <w:r>
        <w:rPr>
          <w:lang w:val="de-DE"/>
        </w:rPr>
        <w:t>glyco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sit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i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too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diverged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from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consensu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for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confident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annotation</w:t>
      </w:r>
      <w:proofErr w:type="spellEnd"/>
    </w:p>
  </w:footnote>
  <w:footnote w:id="4">
    <w:p w14:paraId="3FA100E1" w14:textId="77777777" w:rsidR="008C7D28" w:rsidRPr="00D867D9" w:rsidRDefault="008C7D28" w:rsidP="002B2140">
      <w:pPr>
        <w:pStyle w:val="Funotentext"/>
        <w:rPr>
          <w:lang w:val="de-DE"/>
        </w:rPr>
      </w:pPr>
      <w:r>
        <w:rPr>
          <w:rStyle w:val="Funotenzeichen"/>
        </w:rPr>
        <w:footnoteRef/>
      </w:r>
      <w:r>
        <w:t xml:space="preserve"> </w:t>
      </w:r>
      <w:r>
        <w:rPr>
          <w:lang w:val="de-DE"/>
        </w:rPr>
        <w:t xml:space="preserve">The </w:t>
      </w:r>
      <w:proofErr w:type="spellStart"/>
      <w:r>
        <w:rPr>
          <w:lang w:val="de-DE"/>
        </w:rPr>
        <w:t>annotation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AtFLA20 </w:t>
      </w:r>
      <w:proofErr w:type="spellStart"/>
      <w:r>
        <w:rPr>
          <w:lang w:val="de-DE"/>
        </w:rPr>
        <w:t>as</w:t>
      </w:r>
      <w:proofErr w:type="spellEnd"/>
      <w:r>
        <w:rPr>
          <w:lang w:val="de-DE"/>
        </w:rPr>
        <w:t xml:space="preserve"> FLA </w:t>
      </w:r>
      <w:proofErr w:type="spellStart"/>
      <w:r>
        <w:rPr>
          <w:lang w:val="de-DE"/>
        </w:rPr>
        <w:t>i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problematic</w:t>
      </w:r>
      <w:proofErr w:type="spellEnd"/>
      <w:r>
        <w:rPr>
          <w:lang w:val="de-DE"/>
        </w:rPr>
        <w:t xml:space="preserve"> due </w:t>
      </w:r>
      <w:proofErr w:type="spellStart"/>
      <w:r>
        <w:rPr>
          <w:lang w:val="de-DE"/>
        </w:rPr>
        <w:t>to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obvious</w:t>
      </w:r>
      <w:proofErr w:type="spellEnd"/>
      <w:r>
        <w:rPr>
          <w:lang w:val="de-DE"/>
        </w:rPr>
        <w:t xml:space="preserve"> lack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an N-terminal </w:t>
      </w:r>
      <w:proofErr w:type="spellStart"/>
      <w:r>
        <w:rPr>
          <w:lang w:val="de-DE"/>
        </w:rPr>
        <w:t>secretion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signal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and</w:t>
      </w:r>
      <w:proofErr w:type="spellEnd"/>
      <w:r>
        <w:rPr>
          <w:lang w:val="de-DE"/>
        </w:rPr>
        <w:t xml:space="preserve"> GPI </w:t>
      </w:r>
      <w:proofErr w:type="spellStart"/>
      <w:r>
        <w:rPr>
          <w:lang w:val="de-DE"/>
        </w:rPr>
        <w:t>modification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motif</w:t>
      </w:r>
      <w:proofErr w:type="spellEnd"/>
      <w:r>
        <w:rPr>
          <w:lang w:val="de-DE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EB5"/>
    <w:rsid w:val="000050C1"/>
    <w:rsid w:val="00034627"/>
    <w:rsid w:val="0003593E"/>
    <w:rsid w:val="000367A4"/>
    <w:rsid w:val="000B28F2"/>
    <w:rsid w:val="000B6B63"/>
    <w:rsid w:val="0010169F"/>
    <w:rsid w:val="00105405"/>
    <w:rsid w:val="00115E43"/>
    <w:rsid w:val="00122518"/>
    <w:rsid w:val="0014299B"/>
    <w:rsid w:val="00163324"/>
    <w:rsid w:val="001C3986"/>
    <w:rsid w:val="001C4202"/>
    <w:rsid w:val="001D5113"/>
    <w:rsid w:val="001D5333"/>
    <w:rsid w:val="001D62DE"/>
    <w:rsid w:val="00203B57"/>
    <w:rsid w:val="0022236D"/>
    <w:rsid w:val="002355F3"/>
    <w:rsid w:val="0023662F"/>
    <w:rsid w:val="002472B6"/>
    <w:rsid w:val="00263D5F"/>
    <w:rsid w:val="00290DD5"/>
    <w:rsid w:val="002A06FB"/>
    <w:rsid w:val="002A5439"/>
    <w:rsid w:val="002B2140"/>
    <w:rsid w:val="002B6F0B"/>
    <w:rsid w:val="003051D2"/>
    <w:rsid w:val="00310669"/>
    <w:rsid w:val="00327320"/>
    <w:rsid w:val="003618C8"/>
    <w:rsid w:val="003649CC"/>
    <w:rsid w:val="00364EB5"/>
    <w:rsid w:val="00373E8D"/>
    <w:rsid w:val="00376E80"/>
    <w:rsid w:val="00383D74"/>
    <w:rsid w:val="003C38CD"/>
    <w:rsid w:val="003D016E"/>
    <w:rsid w:val="003D23C1"/>
    <w:rsid w:val="003D7955"/>
    <w:rsid w:val="003F4FE5"/>
    <w:rsid w:val="003F7F72"/>
    <w:rsid w:val="00410A22"/>
    <w:rsid w:val="00412FD0"/>
    <w:rsid w:val="004274E3"/>
    <w:rsid w:val="0044681E"/>
    <w:rsid w:val="0045705A"/>
    <w:rsid w:val="0045776A"/>
    <w:rsid w:val="004769D6"/>
    <w:rsid w:val="004927BF"/>
    <w:rsid w:val="004A2EC2"/>
    <w:rsid w:val="004D0C0F"/>
    <w:rsid w:val="004E0240"/>
    <w:rsid w:val="004F6F9E"/>
    <w:rsid w:val="004F790D"/>
    <w:rsid w:val="0050085A"/>
    <w:rsid w:val="00506BE8"/>
    <w:rsid w:val="00561ECB"/>
    <w:rsid w:val="005747D4"/>
    <w:rsid w:val="00580A7B"/>
    <w:rsid w:val="00597518"/>
    <w:rsid w:val="005A202D"/>
    <w:rsid w:val="005C193D"/>
    <w:rsid w:val="005C3056"/>
    <w:rsid w:val="005D2458"/>
    <w:rsid w:val="006222CF"/>
    <w:rsid w:val="00637F33"/>
    <w:rsid w:val="00642156"/>
    <w:rsid w:val="006669A6"/>
    <w:rsid w:val="006A61F8"/>
    <w:rsid w:val="007011DF"/>
    <w:rsid w:val="00706518"/>
    <w:rsid w:val="00706BAD"/>
    <w:rsid w:val="00713035"/>
    <w:rsid w:val="00733B48"/>
    <w:rsid w:val="00745E40"/>
    <w:rsid w:val="00774EB1"/>
    <w:rsid w:val="00784482"/>
    <w:rsid w:val="0079599E"/>
    <w:rsid w:val="007A2BD4"/>
    <w:rsid w:val="007A4C2D"/>
    <w:rsid w:val="007F1870"/>
    <w:rsid w:val="0081339C"/>
    <w:rsid w:val="008312AC"/>
    <w:rsid w:val="00847244"/>
    <w:rsid w:val="00854CCE"/>
    <w:rsid w:val="00867F04"/>
    <w:rsid w:val="0089066D"/>
    <w:rsid w:val="008A7C02"/>
    <w:rsid w:val="008C7D28"/>
    <w:rsid w:val="009261D9"/>
    <w:rsid w:val="00930BDA"/>
    <w:rsid w:val="00930EB9"/>
    <w:rsid w:val="00930F4C"/>
    <w:rsid w:val="009B34C6"/>
    <w:rsid w:val="009C0FC6"/>
    <w:rsid w:val="009C26E1"/>
    <w:rsid w:val="009D48EB"/>
    <w:rsid w:val="009F19EB"/>
    <w:rsid w:val="00A12B8B"/>
    <w:rsid w:val="00A17DEA"/>
    <w:rsid w:val="00A3080F"/>
    <w:rsid w:val="00A61C02"/>
    <w:rsid w:val="00A802A3"/>
    <w:rsid w:val="00AC1DF4"/>
    <w:rsid w:val="00AC747A"/>
    <w:rsid w:val="00AD4BF9"/>
    <w:rsid w:val="00AE6D4F"/>
    <w:rsid w:val="00AF733D"/>
    <w:rsid w:val="00B005F0"/>
    <w:rsid w:val="00B061F0"/>
    <w:rsid w:val="00B13F07"/>
    <w:rsid w:val="00B537EF"/>
    <w:rsid w:val="00B579A5"/>
    <w:rsid w:val="00B7305F"/>
    <w:rsid w:val="00B82AA8"/>
    <w:rsid w:val="00B932DA"/>
    <w:rsid w:val="00B94B06"/>
    <w:rsid w:val="00BA7307"/>
    <w:rsid w:val="00BB7248"/>
    <w:rsid w:val="00BD040E"/>
    <w:rsid w:val="00BD1302"/>
    <w:rsid w:val="00BD32EB"/>
    <w:rsid w:val="00BE1AE5"/>
    <w:rsid w:val="00BE6439"/>
    <w:rsid w:val="00C102C9"/>
    <w:rsid w:val="00C119E7"/>
    <w:rsid w:val="00C11B3B"/>
    <w:rsid w:val="00C14EB5"/>
    <w:rsid w:val="00C169C1"/>
    <w:rsid w:val="00C3544B"/>
    <w:rsid w:val="00C45882"/>
    <w:rsid w:val="00C608D1"/>
    <w:rsid w:val="00C609AB"/>
    <w:rsid w:val="00C6414E"/>
    <w:rsid w:val="00C66E35"/>
    <w:rsid w:val="00C7770B"/>
    <w:rsid w:val="00C879DB"/>
    <w:rsid w:val="00CA352D"/>
    <w:rsid w:val="00CB5E0D"/>
    <w:rsid w:val="00D32224"/>
    <w:rsid w:val="00D442BD"/>
    <w:rsid w:val="00D573B3"/>
    <w:rsid w:val="00D76631"/>
    <w:rsid w:val="00D867D9"/>
    <w:rsid w:val="00D93399"/>
    <w:rsid w:val="00DE0FA8"/>
    <w:rsid w:val="00E07EE8"/>
    <w:rsid w:val="00E158C3"/>
    <w:rsid w:val="00E27270"/>
    <w:rsid w:val="00E55413"/>
    <w:rsid w:val="00E71A7D"/>
    <w:rsid w:val="00E92E0B"/>
    <w:rsid w:val="00E95EE8"/>
    <w:rsid w:val="00E96A36"/>
    <w:rsid w:val="00EA0890"/>
    <w:rsid w:val="00EA5204"/>
    <w:rsid w:val="00EB168D"/>
    <w:rsid w:val="00EB1B04"/>
    <w:rsid w:val="00EB49A9"/>
    <w:rsid w:val="00EC32EF"/>
    <w:rsid w:val="00EE5D4C"/>
    <w:rsid w:val="00F069F5"/>
    <w:rsid w:val="00F43DD2"/>
    <w:rsid w:val="00F706C6"/>
    <w:rsid w:val="00F73D45"/>
    <w:rsid w:val="00FA3261"/>
    <w:rsid w:val="00FD5EA4"/>
    <w:rsid w:val="00FE6DEC"/>
    <w:rsid w:val="00FE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57E3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4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D867D9"/>
  </w:style>
  <w:style w:type="character" w:customStyle="1" w:styleId="FunotentextZeichen">
    <w:name w:val="Fußnotentext Zeichen"/>
    <w:basedOn w:val="Absatzstandardschriftart"/>
    <w:link w:val="Funotentext"/>
    <w:uiPriority w:val="99"/>
    <w:rsid w:val="00D867D9"/>
    <w:rPr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D867D9"/>
    <w:rPr>
      <w:vertAlign w:val="superscript"/>
    </w:rPr>
  </w:style>
  <w:style w:type="table" w:styleId="TabelleSpalten3">
    <w:name w:val="Table Columns 3"/>
    <w:basedOn w:val="NormaleTabelle"/>
    <w:uiPriority w:val="99"/>
    <w:semiHidden/>
    <w:unhideWhenUsed/>
    <w:rsid w:val="00713035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color w:val="FFFFFF"/>
      </w:rPr>
      <w:tblPr/>
      <w:tcPr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  <w:bCs w:val="0"/>
      </w:rPr>
    </w:tblStylePr>
    <w:tblStylePr w:type="lastCol">
      <w:rPr>
        <w:b w:val="0"/>
        <w:bCs w:val="0"/>
      </w:r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4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unhideWhenUsed/>
    <w:rsid w:val="00D867D9"/>
  </w:style>
  <w:style w:type="character" w:customStyle="1" w:styleId="FunotentextZeichen">
    <w:name w:val="Fußnotentext Zeichen"/>
    <w:basedOn w:val="Absatzstandardschriftart"/>
    <w:link w:val="Funotentext"/>
    <w:uiPriority w:val="99"/>
    <w:rsid w:val="00D867D9"/>
    <w:rPr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D867D9"/>
    <w:rPr>
      <w:vertAlign w:val="superscript"/>
    </w:rPr>
  </w:style>
  <w:style w:type="table" w:styleId="TabelleSpalten3">
    <w:name w:val="Table Columns 3"/>
    <w:basedOn w:val="NormaleTabelle"/>
    <w:uiPriority w:val="99"/>
    <w:semiHidden/>
    <w:unhideWhenUsed/>
    <w:rsid w:val="00713035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color w:val="FFFFFF"/>
      </w:rPr>
      <w:tblPr/>
      <w:tcPr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  <w:bCs w:val="0"/>
      </w:rPr>
    </w:tblStylePr>
    <w:tblStylePr w:type="lastCol">
      <w:rPr>
        <w:b w:val="0"/>
        <w:bCs w:val="0"/>
      </w:r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5</Characters>
  <Application>Microsoft Macintosh Word</Application>
  <DocSecurity>0</DocSecurity>
  <Lines>8</Lines>
  <Paragraphs>2</Paragraphs>
  <ScaleCrop>false</ScaleCrop>
  <Company>University of Natural Resources and Applied LIfe Sc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Seifert</dc:creator>
  <cp:keywords/>
  <dc:description/>
  <cp:lastModifiedBy>Georg Seifert</cp:lastModifiedBy>
  <cp:revision>3</cp:revision>
  <cp:lastPrinted>2016-11-02T17:55:00Z</cp:lastPrinted>
  <dcterms:created xsi:type="dcterms:W3CDTF">2016-05-10T10:14:00Z</dcterms:created>
  <dcterms:modified xsi:type="dcterms:W3CDTF">2016-11-02T17:55:00Z</dcterms:modified>
</cp:coreProperties>
</file>